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06C9B" w14:textId="258CF951" w:rsidR="003A512F" w:rsidRPr="003E3ACC" w:rsidRDefault="003A512F" w:rsidP="003A512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Figure 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2</w:t>
      </w:r>
      <w:r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7C03BF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source code 3</w:t>
      </w: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AS </w:t>
      </w:r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SMeans</w:t>
      </w:r>
      <w:proofErr w:type="spellEnd"/>
      <w: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alysis plus rank analysis</w:t>
      </w:r>
      <w:r w:rsidR="00E31DB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igure </w:t>
      </w:r>
      <w:proofErr w:type="gramStart"/>
      <w:r w:rsidR="00E31DB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2G</w:t>
      </w:r>
      <w:proofErr w:type="gramEnd"/>
    </w:p>
    <w:p w14:paraId="5AEF636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2CC49426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C743EB7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2969BD7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14:paraId="46E56B2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proofErr w:type="gramEnd"/>
    </w:p>
    <w:p w14:paraId="6A4BE3FF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C76960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i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easure;</w:t>
      </w:r>
    </w:p>
    <w:p w14:paraId="6C65CBE7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14:paraId="184C3C74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B7F865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FC114C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D4616B0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E15155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 </w:t>
      </w:r>
    </w:p>
    <w:p w14:paraId="52F9D2DD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51B4FD6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13D29FA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242C9FE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74BDB55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time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42A1F5A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F018081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7ABD9A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6C916F6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829FA1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D32A92D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90D3FA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a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14:paraId="3E20F33D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</w:t>
      </w:r>
    </w:p>
    <w:p w14:paraId="112047B3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k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E6B5E05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8029DF1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14:paraId="3771DBE7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0DECFC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7F493EA2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7F4CACF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51527B6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time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A15A04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li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ime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0730AE" w14:textId="77777777" w:rsidR="00D10E81" w:rsidRDefault="00D10E81" w:rsidP="00D10E8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2E36C44" w14:textId="77777777" w:rsidR="0035241C" w:rsidRDefault="0035241C"/>
    <w:sectPr w:rsidR="0035241C" w:rsidSect="00385FF1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E81"/>
    <w:rsid w:val="0035241C"/>
    <w:rsid w:val="003A512F"/>
    <w:rsid w:val="007B1E27"/>
    <w:rsid w:val="007C03BF"/>
    <w:rsid w:val="00AB4A2D"/>
    <w:rsid w:val="00D10E81"/>
    <w:rsid w:val="00E31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42CE4"/>
  <w15:docId w15:val="{887B24C6-D2A5-C844-8B0D-C86D7AC3C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</dc:creator>
  <cp:lastModifiedBy>Veronika Miskolci</cp:lastModifiedBy>
  <cp:revision>5</cp:revision>
  <dcterms:created xsi:type="dcterms:W3CDTF">2019-02-18T23:11:00Z</dcterms:created>
  <dcterms:modified xsi:type="dcterms:W3CDTF">2019-05-29T16:53:00Z</dcterms:modified>
</cp:coreProperties>
</file>